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2B6C8" w14:textId="77777777" w:rsidR="00AA6032" w:rsidRPr="00C12609" w:rsidRDefault="00AA6032" w:rsidP="00AA6032">
      <w:pPr>
        <w:rPr>
          <w:rFonts w:ascii="Verdana" w:hAnsi="Verdana"/>
          <w:b/>
          <w:bCs/>
          <w:sz w:val="18"/>
          <w:szCs w:val="18"/>
          <w:lang w:val="en-US"/>
        </w:rPr>
      </w:pPr>
      <w:r w:rsidRPr="00C12609">
        <w:rPr>
          <w:rFonts w:ascii="Verdana" w:hAnsi="Verdana"/>
          <w:b/>
          <w:bCs/>
          <w:sz w:val="18"/>
          <w:szCs w:val="18"/>
          <w:lang w:val="en-US"/>
        </w:rPr>
        <w:t>Appendix 1. Topic lists interviews phase 2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397"/>
        <w:gridCol w:w="5103"/>
      </w:tblGrid>
      <w:tr w:rsidR="00AA6032" w:rsidRPr="00C12609" w14:paraId="5C3DCB42" w14:textId="77777777" w:rsidTr="00973436">
        <w:tc>
          <w:tcPr>
            <w:tcW w:w="339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44FACFD4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b/>
                <w:bCs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b/>
                <w:bCs/>
                <w:sz w:val="15"/>
                <w:szCs w:val="15"/>
                <w:lang w:val="en-US"/>
              </w:rPr>
              <w:t>Main theme</w:t>
            </w:r>
          </w:p>
        </w:tc>
        <w:tc>
          <w:tcPr>
            <w:tcW w:w="510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6503C231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b/>
                <w:bCs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b/>
                <w:bCs/>
                <w:sz w:val="15"/>
                <w:szCs w:val="15"/>
                <w:lang w:val="en-US"/>
              </w:rPr>
              <w:t>Sub theme</w:t>
            </w:r>
          </w:p>
        </w:tc>
      </w:tr>
      <w:tr w:rsidR="00AA6032" w:rsidRPr="00C12609" w14:paraId="6971EB5E" w14:textId="77777777" w:rsidTr="00973436">
        <w:tc>
          <w:tcPr>
            <w:tcW w:w="339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49AB8DAD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i/>
                <w:iCs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i/>
                <w:iCs/>
                <w:sz w:val="15"/>
                <w:szCs w:val="15"/>
                <w:lang w:val="en-US"/>
              </w:rPr>
              <w:t>Patient topic list</w:t>
            </w:r>
          </w:p>
        </w:tc>
        <w:tc>
          <w:tcPr>
            <w:tcW w:w="510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5566F280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sz w:val="15"/>
                <w:szCs w:val="15"/>
                <w:lang w:val="en-US"/>
              </w:rPr>
            </w:pPr>
          </w:p>
        </w:tc>
      </w:tr>
      <w:tr w:rsidR="00AA6032" w:rsidRPr="00A2397C" w14:paraId="6A16D0A1" w14:textId="77777777" w:rsidTr="00973436">
        <w:tc>
          <w:tcPr>
            <w:tcW w:w="339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525F714E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Characteristics of the patient</w:t>
            </w:r>
          </w:p>
        </w:tc>
        <w:tc>
          <w:tcPr>
            <w:tcW w:w="510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28A965A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) Motivation for participation</w:t>
            </w:r>
          </w:p>
          <w:p w14:paraId="09B6CC72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2) eHealth experience</w:t>
            </w:r>
          </w:p>
          <w:p w14:paraId="44CDEB69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3) Content of treatment</w:t>
            </w:r>
          </w:p>
          <w:p w14:paraId="2ACCE540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4) Number of treatment sessions</w:t>
            </w:r>
          </w:p>
          <w:p w14:paraId="11839461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5) Patient satisfaction</w:t>
            </w:r>
          </w:p>
          <w:p w14:paraId="7FE015B1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6) Personal benefits</w:t>
            </w:r>
          </w:p>
          <w:p w14:paraId="52AD19F1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7) Personal drawbacks</w:t>
            </w:r>
          </w:p>
          <w:p w14:paraId="55C90918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8) Professional obligation</w:t>
            </w:r>
          </w:p>
          <w:p w14:paraId="1C6EAFB1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9) Knowledge</w:t>
            </w:r>
          </w:p>
          <w:p w14:paraId="5D56E833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0) Awareness of content of e-Exercise</w:t>
            </w:r>
          </w:p>
        </w:tc>
      </w:tr>
      <w:tr w:rsidR="00AA6032" w:rsidRPr="00A2397C" w14:paraId="240B65EE" w14:textId="77777777" w:rsidTr="00973436">
        <w:tc>
          <w:tcPr>
            <w:tcW w:w="339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84EA41B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Characteristics of the intervention</w:t>
            </w:r>
          </w:p>
        </w:tc>
        <w:tc>
          <w:tcPr>
            <w:tcW w:w="510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4BFA5DB3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) General impression e-Exercise</w:t>
            </w:r>
          </w:p>
          <w:p w14:paraId="5EE97737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2) Degree of app usage</w:t>
            </w:r>
          </w:p>
          <w:p w14:paraId="3D8F54FE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3) Relevance for patient</w:t>
            </w:r>
          </w:p>
          <w:p w14:paraId="3EBC7036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4) Time investment</w:t>
            </w:r>
          </w:p>
          <w:p w14:paraId="5E299C96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5) Procedural clarity of app installation</w:t>
            </w:r>
          </w:p>
          <w:p w14:paraId="7D68FF94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6) Procedural clarity of logging in</w:t>
            </w:r>
          </w:p>
          <w:p w14:paraId="4021CFD8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7) Procedural clarity of the information module</w:t>
            </w:r>
          </w:p>
          <w:p w14:paraId="6C2F6DB4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8) Procedural clarity of the exercise module</w:t>
            </w:r>
          </w:p>
          <w:p w14:paraId="7290833B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9) Procedural clarity of the physical activity module</w:t>
            </w:r>
          </w:p>
          <w:p w14:paraId="2D075D8E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0) Feedback given by the app</w:t>
            </w:r>
          </w:p>
          <w:p w14:paraId="0E9CD274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1) Added value of e-Exercise</w:t>
            </w:r>
          </w:p>
          <w:p w14:paraId="314252A8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2) Observability</w:t>
            </w:r>
          </w:p>
          <w:p w14:paraId="5869B871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3) Completeness</w:t>
            </w:r>
          </w:p>
          <w:p w14:paraId="6AD5B6D7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4) Complexity</w:t>
            </w:r>
          </w:p>
          <w:p w14:paraId="23D4569C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5) Language usage</w:t>
            </w:r>
          </w:p>
        </w:tc>
      </w:tr>
      <w:tr w:rsidR="00AA6032" w:rsidRPr="00A2397C" w14:paraId="593DC323" w14:textId="77777777" w:rsidTr="00973436">
        <w:tc>
          <w:tcPr>
            <w:tcW w:w="3397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64522B55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Characteristics of the organization</w:t>
            </w:r>
          </w:p>
        </w:tc>
        <w:tc>
          <w:tcPr>
            <w:tcW w:w="5103" w:type="dxa"/>
            <w:tcBorders>
              <w:top w:val="single" w:sz="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3F554DD8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) Integration of the web-based application within treatment sessions</w:t>
            </w:r>
          </w:p>
          <w:p w14:paraId="46983BDF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2) Quality and used interventions within treatment sessions</w:t>
            </w:r>
          </w:p>
        </w:tc>
      </w:tr>
      <w:tr w:rsidR="00AA6032" w:rsidRPr="00C12609" w14:paraId="5E61F839" w14:textId="77777777" w:rsidTr="00973436">
        <w:tc>
          <w:tcPr>
            <w:tcW w:w="339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3173E97C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i/>
                <w:iCs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i/>
                <w:iCs/>
                <w:sz w:val="15"/>
                <w:szCs w:val="15"/>
                <w:lang w:val="en-US"/>
              </w:rPr>
              <w:t>Physiotherapist topic list</w:t>
            </w:r>
          </w:p>
        </w:tc>
        <w:tc>
          <w:tcPr>
            <w:tcW w:w="510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14:paraId="46D116BC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</w:p>
        </w:tc>
      </w:tr>
      <w:tr w:rsidR="00AA6032" w:rsidRPr="00A2397C" w14:paraId="4A163C8A" w14:textId="77777777" w:rsidTr="00973436">
        <w:tc>
          <w:tcPr>
            <w:tcW w:w="3397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6F7C78F2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Characteristics of the physiotherapist</w:t>
            </w:r>
          </w:p>
        </w:tc>
        <w:tc>
          <w:tcPr>
            <w:tcW w:w="5103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1538DEBE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) Motivation for participation</w:t>
            </w:r>
          </w:p>
          <w:p w14:paraId="41C5D832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2) eHealth experience</w:t>
            </w:r>
          </w:p>
          <w:p w14:paraId="5E03C057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3) Experience with prognostic risk stratification</w:t>
            </w:r>
          </w:p>
          <w:p w14:paraId="50F6C310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4) Patient recruitment</w:t>
            </w:r>
          </w:p>
          <w:p w14:paraId="25A62783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5) Physiotherapist satisfaction</w:t>
            </w:r>
          </w:p>
          <w:p w14:paraId="7246993D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6) Patient satisfaction</w:t>
            </w:r>
          </w:p>
          <w:p w14:paraId="1971B266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7) Personal benefits</w:t>
            </w:r>
          </w:p>
          <w:p w14:paraId="39D5A2A3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8) Personal drawbacks</w:t>
            </w:r>
          </w:p>
          <w:p w14:paraId="53CD07CD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9) Professional obligation</w:t>
            </w:r>
          </w:p>
          <w:p w14:paraId="7BB13356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0) Knowledge</w:t>
            </w:r>
          </w:p>
          <w:p w14:paraId="580B71B6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1) Awareness of content of e-Exercise</w:t>
            </w:r>
          </w:p>
        </w:tc>
      </w:tr>
      <w:tr w:rsidR="00AA6032" w:rsidRPr="00A2397C" w14:paraId="494B6438" w14:textId="77777777" w:rsidTr="00973436">
        <w:tc>
          <w:tcPr>
            <w:tcW w:w="3397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521D69C6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Characteristics of the intervention</w:t>
            </w:r>
          </w:p>
        </w:tc>
        <w:tc>
          <w:tcPr>
            <w:tcW w:w="5103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4D6FC37F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) Physiotherapist training in e-Exercise</w:t>
            </w:r>
          </w:p>
          <w:p w14:paraId="53ABAE8F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2) Procedural clarity of the Stratified approach</w:t>
            </w:r>
          </w:p>
          <w:p w14:paraId="7C549277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3) Confidence in the Stratified approach</w:t>
            </w:r>
          </w:p>
          <w:p w14:paraId="5383DC5C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 xml:space="preserve">(4) </w:t>
            </w:r>
            <w:proofErr w:type="spellStart"/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Keele</w:t>
            </w:r>
            <w:proofErr w:type="spellEnd"/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 xml:space="preserve"> </w:t>
            </w:r>
            <w:proofErr w:type="spellStart"/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STarT</w:t>
            </w:r>
            <w:proofErr w:type="spellEnd"/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 xml:space="preserve"> MSK Tool and matched treatments</w:t>
            </w:r>
          </w:p>
          <w:p w14:paraId="04A99C74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5) Dutch Blended Physiotherapy checklist and matched treatments</w:t>
            </w:r>
          </w:p>
          <w:p w14:paraId="79E3B83F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6) General impression of e-Exercise and paper-based workbook</w:t>
            </w:r>
          </w:p>
          <w:p w14:paraId="30204C3D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7) Relevance of app and paper-based workbook for patient and physiotherapist</w:t>
            </w:r>
          </w:p>
          <w:p w14:paraId="621983AB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8) Completeness of the app and paper-based workbook</w:t>
            </w:r>
          </w:p>
          <w:p w14:paraId="07DD2A37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9) Degree of usage of the physiotherapist dashboard to set up the app and the paper-based workbook</w:t>
            </w:r>
          </w:p>
          <w:p w14:paraId="4AA93375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0) Integration of the app or paper-based workbook within treatment sessions</w:t>
            </w:r>
          </w:p>
          <w:p w14:paraId="5827E12D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1) Procedural clarity of e-Exercise</w:t>
            </w:r>
          </w:p>
          <w:p w14:paraId="0CF654BE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2) Complexity of the app and paper-based workbook</w:t>
            </w:r>
          </w:p>
          <w:p w14:paraId="611DA4E2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3) Compatibility of e-Exercise and the paper-based workbook</w:t>
            </w:r>
          </w:p>
        </w:tc>
      </w:tr>
      <w:tr w:rsidR="00AA6032" w:rsidRPr="00C12609" w14:paraId="348EB8E1" w14:textId="77777777" w:rsidTr="00973436">
        <w:tc>
          <w:tcPr>
            <w:tcW w:w="3397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6C508452" w14:textId="77777777" w:rsidR="00AA6032" w:rsidRPr="00C12609" w:rsidRDefault="00AA6032" w:rsidP="00973436">
            <w:pPr>
              <w:spacing w:line="360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Characteristics of the organization</w:t>
            </w:r>
          </w:p>
        </w:tc>
        <w:tc>
          <w:tcPr>
            <w:tcW w:w="5103" w:type="dxa"/>
            <w:tcBorders>
              <w:top w:val="single" w:sz="6" w:space="0" w:color="000000" w:themeColor="text1"/>
              <w:left w:val="single" w:sz="4" w:space="0" w:color="FFFFFF" w:themeColor="background1"/>
              <w:bottom w:val="single" w:sz="6" w:space="0" w:color="000000" w:themeColor="text1"/>
              <w:right w:val="single" w:sz="4" w:space="0" w:color="FFFFFF" w:themeColor="background1"/>
            </w:tcBorders>
          </w:tcPr>
          <w:p w14:paraId="67F11EAB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1) Support by colleagues</w:t>
            </w:r>
          </w:p>
          <w:p w14:paraId="28328115" w14:textId="77777777" w:rsidR="00AA6032" w:rsidRPr="00C12609" w:rsidRDefault="00AA6032" w:rsidP="00973436">
            <w:pPr>
              <w:spacing w:line="276" w:lineRule="auto"/>
              <w:rPr>
                <w:rFonts w:ascii="Verdana" w:hAnsi="Verdana"/>
                <w:sz w:val="15"/>
                <w:szCs w:val="15"/>
                <w:lang w:val="en-US"/>
              </w:rPr>
            </w:pPr>
            <w:r w:rsidRPr="00C12609">
              <w:rPr>
                <w:rFonts w:ascii="Verdana" w:hAnsi="Verdana"/>
                <w:sz w:val="15"/>
                <w:szCs w:val="15"/>
                <w:lang w:val="en-US"/>
              </w:rPr>
              <w:t>(2) Time</w:t>
            </w:r>
          </w:p>
        </w:tc>
      </w:tr>
    </w:tbl>
    <w:p w14:paraId="625756B2" w14:textId="77777777" w:rsidR="00AA6032" w:rsidRDefault="00AA6032" w:rsidP="00AA6032">
      <w:pPr>
        <w:rPr>
          <w:rFonts w:ascii="Verdana" w:hAnsi="Verdana"/>
          <w:sz w:val="18"/>
          <w:szCs w:val="18"/>
          <w:lang w:val="en-US"/>
        </w:rPr>
      </w:pPr>
    </w:p>
    <w:p w14:paraId="4BA5C507" w14:textId="77777777" w:rsidR="00AA6032" w:rsidRPr="004F75C5" w:rsidRDefault="00AA6032" w:rsidP="00AA6032">
      <w:pPr>
        <w:rPr>
          <w:rFonts w:ascii="Verdana" w:hAnsi="Verdana"/>
          <w:b/>
          <w:bCs/>
          <w:sz w:val="18"/>
          <w:szCs w:val="18"/>
          <w:lang w:val="en-US"/>
        </w:rPr>
      </w:pPr>
      <w:r w:rsidRPr="004F75C5">
        <w:rPr>
          <w:rFonts w:ascii="Verdana" w:hAnsi="Verdana"/>
          <w:b/>
          <w:bCs/>
          <w:sz w:val="18"/>
          <w:szCs w:val="18"/>
          <w:lang w:val="en-US"/>
        </w:rPr>
        <w:lastRenderedPageBreak/>
        <w:t xml:space="preserve">Appendix 2. Photo of a person using one of the e-Exercise app modules </w:t>
      </w:r>
    </w:p>
    <w:p w14:paraId="1D78FFC0" w14:textId="120C01EC" w:rsidR="00E51255" w:rsidRPr="00AA6032" w:rsidRDefault="00AA6032">
      <w:pPr>
        <w:rPr>
          <w:lang w:val="en-US"/>
        </w:rPr>
      </w:pPr>
      <w:r>
        <w:rPr>
          <w:rFonts w:ascii="Verdana" w:hAnsi="Verdana"/>
          <w:noProof/>
          <w:sz w:val="18"/>
          <w:szCs w:val="18"/>
          <w:lang w:eastAsia="nl-NL"/>
        </w:rPr>
        <w:drawing>
          <wp:inline distT="0" distB="0" distL="0" distR="0" wp14:anchorId="71B26B83" wp14:editId="1D068D49">
            <wp:extent cx="5760720" cy="3840480"/>
            <wp:effectExtent l="0" t="0" r="0" b="7620"/>
            <wp:docPr id="1" name="Afbeelding 1" descr="Afbeelding met tekst, elektronica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tekst, elektronica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1255" w:rsidRPr="00AA60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032"/>
    <w:rsid w:val="00141034"/>
    <w:rsid w:val="00150F7E"/>
    <w:rsid w:val="001A0FD7"/>
    <w:rsid w:val="002D6CB8"/>
    <w:rsid w:val="00A3575F"/>
    <w:rsid w:val="00A5264C"/>
    <w:rsid w:val="00AA6032"/>
    <w:rsid w:val="00B077C5"/>
    <w:rsid w:val="00B4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FEF0E"/>
  <w15:chartTrackingRefBased/>
  <w15:docId w15:val="{C89B4FEB-E78C-4C8C-ABEB-CD489A0B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A603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A603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A603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A6032"/>
    <w:rPr>
      <w:sz w:val="20"/>
      <w:szCs w:val="20"/>
    </w:rPr>
  </w:style>
  <w:style w:type="table" w:styleId="Tabelraster">
    <w:name w:val="Table Grid"/>
    <w:basedOn w:val="Standaardtabel"/>
    <w:uiPriority w:val="39"/>
    <w:rsid w:val="00AA60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9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an Tilburg</dc:creator>
  <cp:keywords/>
  <dc:description/>
  <cp:lastModifiedBy>Mark van Tilburg</cp:lastModifiedBy>
  <cp:revision>1</cp:revision>
  <dcterms:created xsi:type="dcterms:W3CDTF">2022-08-23T07:50:00Z</dcterms:created>
  <dcterms:modified xsi:type="dcterms:W3CDTF">2022-08-23T07:52:00Z</dcterms:modified>
</cp:coreProperties>
</file>